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A5FCA" w14:textId="5F7270B0" w:rsidR="00CC106F" w:rsidRDefault="00BC3D2C">
      <w:r>
        <w:rPr>
          <w:noProof/>
        </w:rPr>
        <w:drawing>
          <wp:inline distT="0" distB="0" distL="0" distR="0" wp14:anchorId="4459FE4F" wp14:editId="54DA7A04">
            <wp:extent cx="2910468" cy="17499266"/>
            <wp:effectExtent l="0" t="0" r="0" b="1905"/>
            <wp:docPr id="4729985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998553" name="Picture 47299855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357" cy="17564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5B7F9" w14:textId="77777777" w:rsidR="00A5074B" w:rsidRDefault="00A5074B"/>
    <w:p w14:paraId="13CB688E" w14:textId="326BB6C3" w:rsidR="00A5074B" w:rsidRDefault="00A5074B">
      <w:r w:rsidRPr="00A5074B">
        <w:rPr>
          <w:b/>
          <w:bCs/>
        </w:rPr>
        <w:t>Supplementary Figure 1.</w:t>
      </w:r>
      <w:r>
        <w:t xml:space="preserve"> </w:t>
      </w:r>
      <w:r w:rsidR="008810D8" w:rsidRPr="008810D8">
        <w:t>Evolutionary rooted</w:t>
      </w:r>
      <w:r w:rsidR="008810D8">
        <w:t xml:space="preserve"> </w:t>
      </w:r>
      <w:r w:rsidR="00497337">
        <w:t>M</w:t>
      </w:r>
      <w:r w:rsidR="00497337" w:rsidRPr="00497337">
        <w:t xml:space="preserve">aximum </w:t>
      </w:r>
      <w:r w:rsidR="008810D8">
        <w:t>L</w:t>
      </w:r>
      <w:r w:rsidR="00497337" w:rsidRPr="00497337">
        <w:t xml:space="preserve">ikelihood </w:t>
      </w:r>
      <w:r w:rsidR="00497337">
        <w:t>t</w:t>
      </w:r>
      <w:r w:rsidRPr="00A5074B">
        <w:t xml:space="preserve">ree </w:t>
      </w:r>
      <w:r>
        <w:t xml:space="preserve">of 534 </w:t>
      </w:r>
      <w:r w:rsidR="00497337" w:rsidRPr="00497337">
        <w:rPr>
          <w:i/>
          <w:iCs/>
        </w:rPr>
        <w:t>L. pneumophila</w:t>
      </w:r>
      <w:r w:rsidR="00497337" w:rsidRPr="00497337">
        <w:t xml:space="preserve"> </w:t>
      </w:r>
      <w:r w:rsidR="00497337">
        <w:t xml:space="preserve">genomes </w:t>
      </w:r>
      <w:r w:rsidRPr="00A5074B">
        <w:t>with tips individually labelled with the isolate ID and outbreak group</w:t>
      </w:r>
      <w:r w:rsidR="00497337">
        <w:t>.</w:t>
      </w:r>
    </w:p>
    <w:p w14:paraId="5E4BB4BA" w14:textId="77777777" w:rsidR="00A5074B" w:rsidRDefault="00A5074B"/>
    <w:sectPr w:rsidR="00A5074B" w:rsidSect="004B36CC">
      <w:pgSz w:w="31680" w:h="3168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74B"/>
    <w:rsid w:val="00002EB2"/>
    <w:rsid w:val="0005763F"/>
    <w:rsid w:val="00063A99"/>
    <w:rsid w:val="0008136E"/>
    <w:rsid w:val="00083A0C"/>
    <w:rsid w:val="0008638B"/>
    <w:rsid w:val="000956A5"/>
    <w:rsid w:val="000959F3"/>
    <w:rsid w:val="000A7827"/>
    <w:rsid w:val="000C657E"/>
    <w:rsid w:val="000E7FCE"/>
    <w:rsid w:val="00117396"/>
    <w:rsid w:val="00130958"/>
    <w:rsid w:val="001309A2"/>
    <w:rsid w:val="00143C42"/>
    <w:rsid w:val="001532AB"/>
    <w:rsid w:val="001645D9"/>
    <w:rsid w:val="0017247C"/>
    <w:rsid w:val="00177BA2"/>
    <w:rsid w:val="00184339"/>
    <w:rsid w:val="00193580"/>
    <w:rsid w:val="00193902"/>
    <w:rsid w:val="00197CAD"/>
    <w:rsid w:val="001B1E51"/>
    <w:rsid w:val="001B40C7"/>
    <w:rsid w:val="001D002D"/>
    <w:rsid w:val="0020568F"/>
    <w:rsid w:val="0021269B"/>
    <w:rsid w:val="00212BC5"/>
    <w:rsid w:val="002312D0"/>
    <w:rsid w:val="002461A4"/>
    <w:rsid w:val="00246EBC"/>
    <w:rsid w:val="00250F31"/>
    <w:rsid w:val="0025291E"/>
    <w:rsid w:val="00255FE5"/>
    <w:rsid w:val="0026375E"/>
    <w:rsid w:val="00264D19"/>
    <w:rsid w:val="00273FEB"/>
    <w:rsid w:val="00291148"/>
    <w:rsid w:val="002C6E5B"/>
    <w:rsid w:val="002E0E1F"/>
    <w:rsid w:val="002E70CA"/>
    <w:rsid w:val="002F01FC"/>
    <w:rsid w:val="002F4B77"/>
    <w:rsid w:val="002F6655"/>
    <w:rsid w:val="00307A12"/>
    <w:rsid w:val="003360A3"/>
    <w:rsid w:val="003476DB"/>
    <w:rsid w:val="00347B27"/>
    <w:rsid w:val="003517AF"/>
    <w:rsid w:val="003569CF"/>
    <w:rsid w:val="0036284A"/>
    <w:rsid w:val="0036441C"/>
    <w:rsid w:val="0037132B"/>
    <w:rsid w:val="0037435B"/>
    <w:rsid w:val="00374B1F"/>
    <w:rsid w:val="00377825"/>
    <w:rsid w:val="003814EE"/>
    <w:rsid w:val="0038483F"/>
    <w:rsid w:val="00391739"/>
    <w:rsid w:val="003A18D0"/>
    <w:rsid w:val="003A3935"/>
    <w:rsid w:val="003B5C7B"/>
    <w:rsid w:val="003B7C51"/>
    <w:rsid w:val="003F1304"/>
    <w:rsid w:val="003F2F9A"/>
    <w:rsid w:val="0040721B"/>
    <w:rsid w:val="0041079C"/>
    <w:rsid w:val="00414D8D"/>
    <w:rsid w:val="00417534"/>
    <w:rsid w:val="00444961"/>
    <w:rsid w:val="004564D7"/>
    <w:rsid w:val="00456864"/>
    <w:rsid w:val="004575F8"/>
    <w:rsid w:val="004603CD"/>
    <w:rsid w:val="00472DEB"/>
    <w:rsid w:val="004804F7"/>
    <w:rsid w:val="00480598"/>
    <w:rsid w:val="00492D77"/>
    <w:rsid w:val="00497337"/>
    <w:rsid w:val="004B36CC"/>
    <w:rsid w:val="004B45F4"/>
    <w:rsid w:val="004F6D15"/>
    <w:rsid w:val="00503F2C"/>
    <w:rsid w:val="00510371"/>
    <w:rsid w:val="0051334D"/>
    <w:rsid w:val="00525972"/>
    <w:rsid w:val="00526765"/>
    <w:rsid w:val="00530286"/>
    <w:rsid w:val="00530C01"/>
    <w:rsid w:val="00544883"/>
    <w:rsid w:val="005554AC"/>
    <w:rsid w:val="00580CE4"/>
    <w:rsid w:val="005A0729"/>
    <w:rsid w:val="005C1D15"/>
    <w:rsid w:val="005D1F14"/>
    <w:rsid w:val="005F4F0A"/>
    <w:rsid w:val="006201C4"/>
    <w:rsid w:val="00632EE7"/>
    <w:rsid w:val="00650A6B"/>
    <w:rsid w:val="00656C8D"/>
    <w:rsid w:val="006647B8"/>
    <w:rsid w:val="00697DDF"/>
    <w:rsid w:val="006C0EF8"/>
    <w:rsid w:val="006D39D6"/>
    <w:rsid w:val="006D44FB"/>
    <w:rsid w:val="00701B6B"/>
    <w:rsid w:val="00717F6E"/>
    <w:rsid w:val="007221EE"/>
    <w:rsid w:val="0076611B"/>
    <w:rsid w:val="00780130"/>
    <w:rsid w:val="007969E3"/>
    <w:rsid w:val="008067C7"/>
    <w:rsid w:val="00817994"/>
    <w:rsid w:val="00821C2F"/>
    <w:rsid w:val="008303A7"/>
    <w:rsid w:val="008419FD"/>
    <w:rsid w:val="00842D6A"/>
    <w:rsid w:val="008443C1"/>
    <w:rsid w:val="00863885"/>
    <w:rsid w:val="00867927"/>
    <w:rsid w:val="008810D8"/>
    <w:rsid w:val="008A6816"/>
    <w:rsid w:val="008C450A"/>
    <w:rsid w:val="008C4F3C"/>
    <w:rsid w:val="008D3E79"/>
    <w:rsid w:val="008D625B"/>
    <w:rsid w:val="008D6B67"/>
    <w:rsid w:val="008E1699"/>
    <w:rsid w:val="008E1FA6"/>
    <w:rsid w:val="00921568"/>
    <w:rsid w:val="00923713"/>
    <w:rsid w:val="00963A19"/>
    <w:rsid w:val="00966250"/>
    <w:rsid w:val="009A1FAC"/>
    <w:rsid w:val="009F014D"/>
    <w:rsid w:val="009F4F7F"/>
    <w:rsid w:val="00A05CD8"/>
    <w:rsid w:val="00A1368B"/>
    <w:rsid w:val="00A34423"/>
    <w:rsid w:val="00A412A3"/>
    <w:rsid w:val="00A5074B"/>
    <w:rsid w:val="00A65EE1"/>
    <w:rsid w:val="00A840D9"/>
    <w:rsid w:val="00AA7178"/>
    <w:rsid w:val="00AB7A8E"/>
    <w:rsid w:val="00B07307"/>
    <w:rsid w:val="00B10575"/>
    <w:rsid w:val="00B40467"/>
    <w:rsid w:val="00B41375"/>
    <w:rsid w:val="00B4625D"/>
    <w:rsid w:val="00B605EE"/>
    <w:rsid w:val="00B71AD8"/>
    <w:rsid w:val="00B81A1E"/>
    <w:rsid w:val="00B8298A"/>
    <w:rsid w:val="00BA1936"/>
    <w:rsid w:val="00BC3D2C"/>
    <w:rsid w:val="00BF5F58"/>
    <w:rsid w:val="00C006A8"/>
    <w:rsid w:val="00C0653A"/>
    <w:rsid w:val="00C27BA9"/>
    <w:rsid w:val="00C40D43"/>
    <w:rsid w:val="00C56AD4"/>
    <w:rsid w:val="00C70AA6"/>
    <w:rsid w:val="00C71D38"/>
    <w:rsid w:val="00C82CA2"/>
    <w:rsid w:val="00C846B7"/>
    <w:rsid w:val="00C8792F"/>
    <w:rsid w:val="00CA05F4"/>
    <w:rsid w:val="00CA2740"/>
    <w:rsid w:val="00CA67AD"/>
    <w:rsid w:val="00CB2BBB"/>
    <w:rsid w:val="00CB7352"/>
    <w:rsid w:val="00CC106F"/>
    <w:rsid w:val="00CE4FDB"/>
    <w:rsid w:val="00CE661B"/>
    <w:rsid w:val="00CF699E"/>
    <w:rsid w:val="00D01847"/>
    <w:rsid w:val="00D12711"/>
    <w:rsid w:val="00D15DE6"/>
    <w:rsid w:val="00D17C12"/>
    <w:rsid w:val="00D2546C"/>
    <w:rsid w:val="00D27517"/>
    <w:rsid w:val="00D3155C"/>
    <w:rsid w:val="00D46FFD"/>
    <w:rsid w:val="00D669BF"/>
    <w:rsid w:val="00D73F06"/>
    <w:rsid w:val="00D85B8F"/>
    <w:rsid w:val="00DB4789"/>
    <w:rsid w:val="00DE0BF0"/>
    <w:rsid w:val="00DE2740"/>
    <w:rsid w:val="00DE2DA7"/>
    <w:rsid w:val="00DF57F5"/>
    <w:rsid w:val="00DF756E"/>
    <w:rsid w:val="00E02E16"/>
    <w:rsid w:val="00E058F0"/>
    <w:rsid w:val="00E13A4C"/>
    <w:rsid w:val="00E13F73"/>
    <w:rsid w:val="00E2722D"/>
    <w:rsid w:val="00E53BF7"/>
    <w:rsid w:val="00E53F82"/>
    <w:rsid w:val="00EA43B3"/>
    <w:rsid w:val="00EC6F7B"/>
    <w:rsid w:val="00ED1805"/>
    <w:rsid w:val="00ED7E35"/>
    <w:rsid w:val="00F07FA2"/>
    <w:rsid w:val="00F15A97"/>
    <w:rsid w:val="00F16BF4"/>
    <w:rsid w:val="00F22D9D"/>
    <w:rsid w:val="00F2525D"/>
    <w:rsid w:val="00F4646E"/>
    <w:rsid w:val="00F52D52"/>
    <w:rsid w:val="00F67E54"/>
    <w:rsid w:val="00F75C39"/>
    <w:rsid w:val="00F77BD4"/>
    <w:rsid w:val="00FD05C6"/>
    <w:rsid w:val="00FD57AA"/>
    <w:rsid w:val="00FE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2503F"/>
  <w15:chartTrackingRefBased/>
  <w15:docId w15:val="{19C8C6EB-0997-6343-877D-824389F03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uultjens</dc:creator>
  <cp:keywords/>
  <dc:description/>
  <cp:lastModifiedBy>Andrew Buultjens</cp:lastModifiedBy>
  <cp:revision>4</cp:revision>
  <dcterms:created xsi:type="dcterms:W3CDTF">2023-11-03T01:06:00Z</dcterms:created>
  <dcterms:modified xsi:type="dcterms:W3CDTF">2023-11-03T01:25:00Z</dcterms:modified>
</cp:coreProperties>
</file>